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148E4" w14:textId="77777777" w:rsidR="0010087B" w:rsidRDefault="0010087B" w:rsidP="0010087B">
      <w:pPr>
        <w:spacing w:line="24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color w:val="000000"/>
        </w:rPr>
        <w:t>Table S</w:t>
      </w:r>
      <w:r>
        <w:rPr>
          <w:rFonts w:ascii="Calibri" w:eastAsia="Calibri" w:hAnsi="Calibri" w:cs="Calibri"/>
          <w:b/>
        </w:rPr>
        <w:t>1</w:t>
      </w:r>
      <w:r>
        <w:rPr>
          <w:rFonts w:ascii="Calibri" w:eastAsia="Calibri" w:hAnsi="Calibri" w:cs="Calibri"/>
        </w:rPr>
        <w:t>. The different cut-offs and symptoms that were used by the Generation Scotland, Helix, Lifelines and NTR cohorts when applying the Menni COVID-19 prediction model to the datasets prior to running the GWAS.</w:t>
      </w:r>
    </w:p>
    <w:tbl>
      <w:tblPr>
        <w:tblW w:w="13315" w:type="dxa"/>
        <w:tblBorders>
          <w:top w:val="single" w:sz="8" w:space="0" w:color="999999"/>
          <w:left w:val="single" w:sz="8" w:space="0" w:color="999999"/>
          <w:bottom w:val="single" w:sz="8" w:space="0" w:color="999999"/>
          <w:right w:val="single" w:sz="8" w:space="0" w:color="999999"/>
          <w:insideH w:val="single" w:sz="8" w:space="0" w:color="999999"/>
          <w:insideV w:val="single" w:sz="8" w:space="0" w:color="999999"/>
        </w:tblBorders>
        <w:tblLayout w:type="fixed"/>
        <w:tblLook w:val="0600" w:firstRow="0" w:lastRow="0" w:firstColumn="0" w:lastColumn="0" w:noHBand="1" w:noVBand="1"/>
      </w:tblPr>
      <w:tblGrid>
        <w:gridCol w:w="2663"/>
        <w:gridCol w:w="2663"/>
        <w:gridCol w:w="2663"/>
        <w:gridCol w:w="2663"/>
        <w:gridCol w:w="2663"/>
      </w:tblGrid>
      <w:tr w:rsidR="0010087B" w14:paraId="22911DAD" w14:textId="77777777" w:rsidTr="002D2D4B">
        <w:trPr>
          <w:trHeight w:val="258"/>
        </w:trPr>
        <w:tc>
          <w:tcPr>
            <w:tcW w:w="266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62793" w14:textId="77777777" w:rsidR="0010087B" w:rsidRDefault="0010087B" w:rsidP="002D2D4B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ymptom in Menni model</w:t>
            </w:r>
          </w:p>
        </w:tc>
        <w:tc>
          <w:tcPr>
            <w:tcW w:w="266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8F696" w14:textId="77777777" w:rsidR="0010087B" w:rsidRDefault="0010087B" w:rsidP="002D2D4B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Generation Scotland</w:t>
            </w:r>
          </w:p>
        </w:tc>
        <w:tc>
          <w:tcPr>
            <w:tcW w:w="266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8BD91" w14:textId="77777777" w:rsidR="0010087B" w:rsidRDefault="0010087B" w:rsidP="002D2D4B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Helix</w:t>
            </w:r>
          </w:p>
        </w:tc>
        <w:tc>
          <w:tcPr>
            <w:tcW w:w="266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D6527" w14:textId="77777777" w:rsidR="0010087B" w:rsidRDefault="0010087B" w:rsidP="002D2D4B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Lifelines</w:t>
            </w:r>
          </w:p>
        </w:tc>
        <w:tc>
          <w:tcPr>
            <w:tcW w:w="266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E5E36" w14:textId="77777777" w:rsidR="0010087B" w:rsidRDefault="0010087B" w:rsidP="002D2D4B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TR</w:t>
            </w:r>
          </w:p>
        </w:tc>
      </w:tr>
      <w:tr w:rsidR="0010087B" w14:paraId="4290AF7E" w14:textId="77777777" w:rsidTr="002D2D4B">
        <w:trPr>
          <w:trHeight w:val="294"/>
        </w:trPr>
        <w:tc>
          <w:tcPr>
            <w:tcW w:w="26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C4A71" w14:textId="77777777" w:rsidR="0010087B" w:rsidRDefault="0010087B" w:rsidP="002D2D4B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Loss of smell and taste</w:t>
            </w:r>
          </w:p>
        </w:tc>
        <w:tc>
          <w:tcPr>
            <w:tcW w:w="26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0ADAA" w14:textId="77777777" w:rsidR="0010087B" w:rsidRDefault="0010087B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inary</w:t>
            </w:r>
          </w:p>
        </w:tc>
        <w:tc>
          <w:tcPr>
            <w:tcW w:w="26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319B7" w14:textId="77777777" w:rsidR="0010087B" w:rsidRDefault="0010087B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inary</w:t>
            </w:r>
          </w:p>
        </w:tc>
        <w:tc>
          <w:tcPr>
            <w:tcW w:w="26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5BD9" w14:textId="77777777" w:rsidR="0010087B" w:rsidRDefault="0010087B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-point, ≥ 3</w:t>
            </w:r>
          </w:p>
        </w:tc>
        <w:tc>
          <w:tcPr>
            <w:tcW w:w="26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6498F" w14:textId="77777777" w:rsidR="0010087B" w:rsidRDefault="0010087B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-point, ≥ 2</w:t>
            </w:r>
          </w:p>
        </w:tc>
      </w:tr>
      <w:tr w:rsidR="0010087B" w14:paraId="1F3D357B" w14:textId="77777777" w:rsidTr="002D2D4B">
        <w:trPr>
          <w:trHeight w:val="995"/>
        </w:trPr>
        <w:tc>
          <w:tcPr>
            <w:tcW w:w="26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511F" w14:textId="77777777" w:rsidR="0010087B" w:rsidRDefault="0010087B" w:rsidP="002D2D4B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evere or significant persistent cough</w:t>
            </w:r>
          </w:p>
        </w:tc>
        <w:tc>
          <w:tcPr>
            <w:tcW w:w="26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9FA69" w14:textId="77777777" w:rsidR="0010087B" w:rsidRDefault="0010087B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ry cough, binary</w:t>
            </w:r>
          </w:p>
        </w:tc>
        <w:tc>
          <w:tcPr>
            <w:tcW w:w="26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87A6B" w14:textId="77777777" w:rsidR="0010087B" w:rsidRDefault="0010087B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ry cough lasting at least 20 days, binary</w:t>
            </w:r>
          </w:p>
        </w:tc>
        <w:tc>
          <w:tcPr>
            <w:tcW w:w="26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D2067" w14:textId="77777777" w:rsidR="0010087B" w:rsidRDefault="0010087B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ximum value of cough with and cough without sputum, 5-point, ≥ 3</w:t>
            </w:r>
          </w:p>
        </w:tc>
        <w:tc>
          <w:tcPr>
            <w:tcW w:w="26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0FED5" w14:textId="77777777" w:rsidR="0010087B" w:rsidRDefault="0010087B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y cough, 5-point, ≥ 4</w:t>
            </w:r>
          </w:p>
        </w:tc>
      </w:tr>
      <w:tr w:rsidR="0010087B" w14:paraId="2E0619F0" w14:textId="77777777" w:rsidTr="002D2D4B">
        <w:trPr>
          <w:trHeight w:val="1338"/>
        </w:trPr>
        <w:tc>
          <w:tcPr>
            <w:tcW w:w="26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96C28" w14:textId="77777777" w:rsidR="0010087B" w:rsidRDefault="0010087B" w:rsidP="002D2D4B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evere fatigue</w:t>
            </w:r>
          </w:p>
        </w:tc>
        <w:tc>
          <w:tcPr>
            <w:tcW w:w="26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6DE0C" w14:textId="77777777" w:rsidR="0010087B" w:rsidRDefault="0010087B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atigue/ tiredness, binary</w:t>
            </w:r>
          </w:p>
        </w:tc>
        <w:tc>
          <w:tcPr>
            <w:tcW w:w="26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14FF2" w14:textId="77777777" w:rsidR="0010087B" w:rsidRDefault="0010087B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vere fatigue, such as inability to get out of bed, Binary</w:t>
            </w:r>
          </w:p>
        </w:tc>
        <w:tc>
          <w:tcPr>
            <w:tcW w:w="26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4CBBC" w14:textId="77777777" w:rsidR="0010087B" w:rsidRDefault="0010087B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nimum of feeling tired, feeling tired quickly, and feeling physically exhausted, left-anchored 7-point, ≤ 2</w:t>
            </w:r>
          </w:p>
        </w:tc>
        <w:tc>
          <w:tcPr>
            <w:tcW w:w="26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8B672" w14:textId="77777777" w:rsidR="0010087B" w:rsidRDefault="0010087B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Feeling tired or limp, </w:t>
            </w:r>
          </w:p>
          <w:p w14:paraId="381C3ABC" w14:textId="77777777" w:rsidR="0010087B" w:rsidRDefault="0010087B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-point, &gt; 4</w:t>
            </w:r>
          </w:p>
        </w:tc>
      </w:tr>
      <w:tr w:rsidR="0010087B" w14:paraId="6CAA9670" w14:textId="77777777" w:rsidTr="002D2D4B">
        <w:trPr>
          <w:trHeight w:val="711"/>
        </w:trPr>
        <w:tc>
          <w:tcPr>
            <w:tcW w:w="26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DC549" w14:textId="77777777" w:rsidR="0010087B" w:rsidRDefault="0010087B" w:rsidP="002D2D4B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kipped meals</w:t>
            </w:r>
          </w:p>
        </w:tc>
        <w:tc>
          <w:tcPr>
            <w:tcW w:w="26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644BC" w14:textId="77777777" w:rsidR="0010087B" w:rsidRDefault="0010087B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ck of appetite, binary</w:t>
            </w:r>
          </w:p>
        </w:tc>
        <w:tc>
          <w:tcPr>
            <w:tcW w:w="26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79126" w14:textId="77777777" w:rsidR="0010087B" w:rsidRDefault="0010087B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crease in appetite, Binary</w:t>
            </w:r>
          </w:p>
        </w:tc>
        <w:tc>
          <w:tcPr>
            <w:tcW w:w="26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84922" w14:textId="77777777" w:rsidR="0010087B" w:rsidRDefault="0010087B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26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A558D" w14:textId="77777777" w:rsidR="0010087B" w:rsidRDefault="0010087B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Loss of appetite, 5-point, </w:t>
            </w:r>
          </w:p>
          <w:p w14:paraId="1850BE8B" w14:textId="77777777" w:rsidR="0010087B" w:rsidRDefault="0010087B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≥ 4</w:t>
            </w:r>
          </w:p>
        </w:tc>
      </w:tr>
    </w:tbl>
    <w:p w14:paraId="675A2C83" w14:textId="64A67771" w:rsidR="0010087B" w:rsidRDefault="0010087B" w:rsidP="0010087B">
      <w:pPr>
        <w:rPr>
          <w:rFonts w:ascii="Calibri" w:eastAsia="Calibri" w:hAnsi="Calibri" w:cs="Calibri"/>
          <w:b/>
        </w:rPr>
      </w:pPr>
    </w:p>
    <w:sectPr w:rsidR="00100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829"/>
    <w:rsid w:val="0010087B"/>
    <w:rsid w:val="00356FAE"/>
    <w:rsid w:val="00772829"/>
    <w:rsid w:val="00AB5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34ABA"/>
  <w15:chartTrackingRefBased/>
  <w15:docId w15:val="{B0917B02-AF3F-4345-BD7F-B5C21541D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3</cp:revision>
  <dcterms:created xsi:type="dcterms:W3CDTF">2021-08-03T04:44:00Z</dcterms:created>
  <dcterms:modified xsi:type="dcterms:W3CDTF">2021-08-03T04:44:00Z</dcterms:modified>
</cp:coreProperties>
</file>